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FED0C" w14:textId="220A3D16" w:rsidR="00A30A3C" w:rsidRPr="00F255E0" w:rsidRDefault="00A30A3C" w:rsidP="00F255E0">
      <w:pPr>
        <w:ind w:left="5216" w:firstLine="1304"/>
        <w:rPr>
          <w:rFonts w:ascii="Times New Roman" w:hAnsi="Times New Roman" w:cs="Times New Roman"/>
          <w:lang w:val="en-US"/>
        </w:rPr>
      </w:pPr>
      <w:r w:rsidRPr="00F255E0">
        <w:rPr>
          <w:rFonts w:ascii="Times New Roman" w:hAnsi="Times New Roman" w:cs="Times New Roman"/>
          <w:lang w:val="en-US"/>
        </w:rPr>
        <w:t>Supplementary file</w:t>
      </w:r>
    </w:p>
    <w:p w14:paraId="654A557E" w14:textId="77777777" w:rsidR="00F255E0" w:rsidRPr="00F255E0" w:rsidRDefault="00F255E0">
      <w:pPr>
        <w:rPr>
          <w:rFonts w:ascii="Times New Roman" w:hAnsi="Times New Roman" w:cs="Times New Roman"/>
          <w:lang w:val="en-US"/>
        </w:rPr>
      </w:pPr>
    </w:p>
    <w:p w14:paraId="304756A7" w14:textId="3FDEDF32" w:rsidR="00F255E0" w:rsidRPr="00F255E0" w:rsidRDefault="00F255E0">
      <w:pPr>
        <w:rPr>
          <w:rFonts w:ascii="Times New Roman" w:hAnsi="Times New Roman" w:cs="Times New Roman"/>
          <w:b/>
          <w:bCs/>
          <w:lang w:val="en-US"/>
        </w:rPr>
      </w:pPr>
      <w:r w:rsidRPr="00F255E0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7CB2F091" w14:textId="20280F31" w:rsidR="00644F17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ackgrou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uestions;</w:t>
      </w:r>
      <w:proofErr w:type="gramEnd"/>
    </w:p>
    <w:p w14:paraId="54CAB446" w14:textId="2B913838" w:rsidR="0004637C" w:rsidRDefault="000463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</w:p>
    <w:p w14:paraId="15E9C82D" w14:textId="36794B87" w:rsidR="00644F17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4F17">
        <w:rPr>
          <w:rFonts w:ascii="Times New Roman" w:hAnsi="Times New Roman" w:cs="Times New Roman"/>
          <w:sz w:val="24"/>
          <w:szCs w:val="24"/>
          <w:lang w:val="en-US"/>
        </w:rPr>
        <w:t xml:space="preserve">age, </w:t>
      </w:r>
    </w:p>
    <w:p w14:paraId="016DC379" w14:textId="49C7ED5C" w:rsidR="00F255E0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4F17">
        <w:rPr>
          <w:rFonts w:ascii="Times New Roman" w:hAnsi="Times New Roman" w:cs="Times New Roman"/>
          <w:sz w:val="24"/>
          <w:szCs w:val="24"/>
          <w:lang w:val="en-US"/>
        </w:rPr>
        <w:t>civil status</w:t>
      </w:r>
    </w:p>
    <w:p w14:paraId="5D4F3359" w14:textId="0772F2A5" w:rsidR="00644F17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ducational level</w:t>
      </w:r>
    </w:p>
    <w:p w14:paraId="4C5CD80E" w14:textId="4501EB0E" w:rsidR="00644F17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ving area</w:t>
      </w:r>
    </w:p>
    <w:p w14:paraId="158DA2A5" w14:textId="77777777" w:rsidR="00644F17" w:rsidRPr="00644F17" w:rsidRDefault="0064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33E20A" w14:textId="6FBEAFDE" w:rsidR="00A30A3C" w:rsidRPr="00F255E0" w:rsidRDefault="00A30A3C">
      <w:pPr>
        <w:rPr>
          <w:rFonts w:ascii="Times New Roman" w:hAnsi="Times New Roman" w:cs="Times New Roman"/>
          <w:lang w:val="en-US"/>
        </w:rPr>
      </w:pPr>
      <w:r w:rsidRPr="00F255E0">
        <w:rPr>
          <w:rFonts w:ascii="Times New Roman" w:hAnsi="Times New Roman" w:cs="Times New Roman"/>
          <w:lang w:val="en-US"/>
        </w:rPr>
        <w:t>Can you tell me:</w:t>
      </w:r>
    </w:p>
    <w:p w14:paraId="7999AE57" w14:textId="77777777" w:rsidR="00F255E0" w:rsidRDefault="00A30A3C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>How you think about your orofacial appearance</w:t>
      </w:r>
    </w:p>
    <w:p w14:paraId="128F7484" w14:textId="77777777" w:rsid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6C115A78" w14:textId="77777777" w:rsidR="00F255E0" w:rsidRDefault="00A30A3C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How important your appearance is to you </w:t>
      </w:r>
    </w:p>
    <w:p w14:paraId="70C8A999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B41BDE0" w14:textId="0A566E77" w:rsidR="00F255E0" w:rsidRPr="001B699D" w:rsidRDefault="001B699D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B699D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30A3C" w:rsidRPr="001B699D">
        <w:rPr>
          <w:rFonts w:ascii="Times New Roman" w:hAnsi="Times New Roman" w:cs="Times New Roman"/>
          <w:sz w:val="24"/>
          <w:szCs w:val="24"/>
          <w:lang w:val="en-US"/>
        </w:rPr>
        <w:t xml:space="preserve">hether the view of orofacial appearance has changed throughout </w:t>
      </w:r>
      <w:r w:rsidR="00E9111D">
        <w:rPr>
          <w:rFonts w:ascii="Times New Roman" w:hAnsi="Times New Roman" w:cs="Times New Roman"/>
          <w:sz w:val="24"/>
          <w:szCs w:val="24"/>
          <w:lang w:val="en-US"/>
        </w:rPr>
        <w:t>life</w:t>
      </w:r>
      <w:r w:rsidR="00A30A3C" w:rsidRPr="001B69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1E1FFA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63C85EF1" w14:textId="77777777" w:rsidR="00F255E0" w:rsidRDefault="00A30A3C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>How you see your orofacial appearance in relation to other people of the same age as you</w:t>
      </w:r>
    </w:p>
    <w:p w14:paraId="18EF324C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010F0152" w14:textId="7D1450D4" w:rsidR="00F255E0" w:rsidRDefault="00A30A3C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Something you have done, if anything, to change your appearance over the years, or if you have had to do something you felt has changed </w:t>
      </w:r>
      <w:proofErr w:type="gramStart"/>
      <w:r w:rsidRPr="00F255E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111D">
        <w:rPr>
          <w:rFonts w:ascii="Times New Roman" w:hAnsi="Times New Roman" w:cs="Times New Roman"/>
          <w:sz w:val="24"/>
          <w:szCs w:val="24"/>
          <w:lang w:val="en-US"/>
        </w:rPr>
        <w:t>appearance</w:t>
      </w:r>
    </w:p>
    <w:p w14:paraId="37B25638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495427BD" w14:textId="77777777" w:rsidR="00F255E0" w:rsidRDefault="00A30A3C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The importance orofacial appearance </w:t>
      </w:r>
      <w:r w:rsidR="003170BE" w:rsidRPr="00F255E0"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 socializing with other people </w:t>
      </w:r>
    </w:p>
    <w:p w14:paraId="3C855D7E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sz w:val="24"/>
          <w:szCs w:val="24"/>
          <w:lang w:val="en-US"/>
        </w:rPr>
      </w:pPr>
    </w:p>
    <w:p w14:paraId="2164E1A0" w14:textId="00C8177B" w:rsidR="00F255E0" w:rsidRDefault="003170BE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255E0">
        <w:rPr>
          <w:rFonts w:ascii="Times New Roman" w:hAnsi="Times New Roman" w:cs="Times New Roman"/>
          <w:sz w:val="24"/>
          <w:szCs w:val="24"/>
          <w:lang w:val="en-US"/>
        </w:rPr>
        <w:t>What you think</w:t>
      </w:r>
      <w:r w:rsidR="00A30A3C"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 other people s</w:t>
      </w:r>
      <w:r w:rsidRPr="00F255E0">
        <w:rPr>
          <w:rFonts w:ascii="Times New Roman" w:hAnsi="Times New Roman" w:cs="Times New Roman"/>
          <w:sz w:val="24"/>
          <w:szCs w:val="24"/>
          <w:lang w:val="en-US"/>
        </w:rPr>
        <w:t>ee</w:t>
      </w:r>
      <w:r w:rsidR="00A30A3C"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 when they me</w:t>
      </w:r>
      <w:r w:rsidRPr="00F255E0">
        <w:rPr>
          <w:rFonts w:ascii="Times New Roman" w:hAnsi="Times New Roman" w:cs="Times New Roman"/>
          <w:sz w:val="24"/>
          <w:szCs w:val="24"/>
          <w:lang w:val="en-US"/>
        </w:rPr>
        <w:t xml:space="preserve">et </w:t>
      </w:r>
      <w:r w:rsidR="00E9111D">
        <w:rPr>
          <w:rFonts w:ascii="Times New Roman" w:hAnsi="Times New Roman" w:cs="Times New Roman"/>
          <w:sz w:val="24"/>
          <w:szCs w:val="24"/>
          <w:lang w:val="en-US"/>
        </w:rPr>
        <w:t>you</w:t>
      </w:r>
    </w:p>
    <w:p w14:paraId="363072FE" w14:textId="77777777" w:rsidR="00F255E0" w:rsidRPr="00F255E0" w:rsidRDefault="00F255E0" w:rsidP="00F255E0">
      <w:pPr>
        <w:pStyle w:val="Liststycke"/>
        <w:rPr>
          <w:rFonts w:ascii="Times New Roman" w:hAnsi="Times New Roman" w:cs="Times New Roman"/>
          <w:lang w:val="en-US"/>
        </w:rPr>
      </w:pPr>
    </w:p>
    <w:p w14:paraId="11C39D10" w14:textId="305ADA6B" w:rsidR="00F255E0" w:rsidRPr="00E9111D" w:rsidRDefault="00F255E0" w:rsidP="00F255E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9111D">
        <w:rPr>
          <w:rFonts w:ascii="Times New Roman" w:hAnsi="Times New Roman" w:cs="Times New Roman"/>
          <w:sz w:val="24"/>
          <w:szCs w:val="24"/>
          <w:lang w:val="en-US"/>
        </w:rPr>
        <w:t xml:space="preserve">If there is anything else about </w:t>
      </w:r>
      <w:r w:rsidR="00E9111D">
        <w:rPr>
          <w:rFonts w:ascii="Times New Roman" w:hAnsi="Times New Roman" w:cs="Times New Roman"/>
          <w:sz w:val="24"/>
          <w:szCs w:val="24"/>
          <w:lang w:val="en-US"/>
        </w:rPr>
        <w:t>the Orofacial</w:t>
      </w:r>
      <w:r w:rsidRPr="00E9111D">
        <w:rPr>
          <w:rFonts w:ascii="Times New Roman" w:hAnsi="Times New Roman" w:cs="Times New Roman"/>
          <w:sz w:val="24"/>
          <w:szCs w:val="24"/>
          <w:lang w:val="en-US"/>
        </w:rPr>
        <w:t xml:space="preserve"> appearance that you think is important?</w:t>
      </w:r>
    </w:p>
    <w:p w14:paraId="3E667B42" w14:textId="77777777" w:rsidR="00F255E0" w:rsidRPr="00E9111D" w:rsidRDefault="00F255E0" w:rsidP="00F255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6D182D" w14:textId="01A552CF" w:rsidR="00F255E0" w:rsidRPr="00E9111D" w:rsidRDefault="00F255E0" w:rsidP="00F255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111D">
        <w:rPr>
          <w:rFonts w:ascii="Times New Roman" w:hAnsi="Times New Roman" w:cs="Times New Roman"/>
          <w:sz w:val="24"/>
          <w:szCs w:val="24"/>
          <w:lang w:val="en-US"/>
        </w:rPr>
        <w:t>Examples of probing questions:</w:t>
      </w:r>
    </w:p>
    <w:p w14:paraId="494EF27F" w14:textId="77777777" w:rsidR="00F255E0" w:rsidRPr="00E9111D" w:rsidRDefault="00F255E0" w:rsidP="00F255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111D">
        <w:rPr>
          <w:rFonts w:ascii="Times New Roman" w:hAnsi="Times New Roman" w:cs="Times New Roman"/>
          <w:sz w:val="24"/>
          <w:szCs w:val="24"/>
          <w:lang w:val="en-US"/>
        </w:rPr>
        <w:t xml:space="preserve">- Could you give me an example? </w:t>
      </w:r>
    </w:p>
    <w:p w14:paraId="70411F88" w14:textId="32C142BA" w:rsidR="00F255E0" w:rsidRPr="00E9111D" w:rsidRDefault="00F255E0" w:rsidP="00F255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111D">
        <w:rPr>
          <w:rFonts w:ascii="Times New Roman" w:hAnsi="Times New Roman" w:cs="Times New Roman"/>
          <w:sz w:val="24"/>
          <w:szCs w:val="24"/>
          <w:lang w:val="en-US"/>
        </w:rPr>
        <w:t>- Could you explain that further?</w:t>
      </w:r>
    </w:p>
    <w:p w14:paraId="1E478EC6" w14:textId="5699D74C" w:rsidR="00F255E0" w:rsidRPr="00E9111D" w:rsidRDefault="00F255E0" w:rsidP="00F255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111D">
        <w:rPr>
          <w:rFonts w:ascii="Times New Roman" w:hAnsi="Times New Roman" w:cs="Times New Roman"/>
          <w:sz w:val="24"/>
          <w:szCs w:val="24"/>
          <w:lang w:val="en-US"/>
        </w:rPr>
        <w:t>- In what way has it affected you</w:t>
      </w:r>
      <w:r w:rsidR="00E9111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sectPr w:rsidR="00F255E0" w:rsidRPr="00E91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43BD2"/>
    <w:multiLevelType w:val="hybridMultilevel"/>
    <w:tmpl w:val="2948F8FA"/>
    <w:lvl w:ilvl="0" w:tplc="5CF82D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16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A3C"/>
    <w:rsid w:val="0004637C"/>
    <w:rsid w:val="0011408B"/>
    <w:rsid w:val="001323F7"/>
    <w:rsid w:val="001B699D"/>
    <w:rsid w:val="003170BE"/>
    <w:rsid w:val="004233B5"/>
    <w:rsid w:val="004426A9"/>
    <w:rsid w:val="00644F17"/>
    <w:rsid w:val="00A30A3C"/>
    <w:rsid w:val="00CA395C"/>
    <w:rsid w:val="00E9111D"/>
    <w:rsid w:val="00F255E0"/>
    <w:rsid w:val="00FD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A26DB"/>
  <w15:chartTrackingRefBased/>
  <w15:docId w15:val="{A5FC9119-7EBF-4390-AD0F-5AFACA32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30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30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30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30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30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30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30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30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30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0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30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30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30A3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30A3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30A3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30A3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30A3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30A3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30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30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30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30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30A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30A3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30A3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30A3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30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30A3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30A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9</Words>
  <Characters>740</Characters>
  <Application>Microsoft Office Word</Application>
  <DocSecurity>0</DocSecurity>
  <Lines>6</Lines>
  <Paragraphs>1</Paragraphs>
  <ScaleCrop>false</ScaleCrop>
  <Company>H?gskolan Kristianstad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nricsson</dc:creator>
  <cp:keywords/>
  <dc:description/>
  <cp:lastModifiedBy>Sara Henricsson</cp:lastModifiedBy>
  <cp:revision>7</cp:revision>
  <dcterms:created xsi:type="dcterms:W3CDTF">2024-06-27T15:46:00Z</dcterms:created>
  <dcterms:modified xsi:type="dcterms:W3CDTF">2025-04-1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4-06-27T16:03:48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44e1db8a-36bf-4bce-94e8-8a6083b5026a</vt:lpwstr>
  </property>
  <property fmtid="{D5CDD505-2E9C-101B-9397-08002B2CF9AE}" pid="8" name="MSIP_Label_9144ccec-98ca-4847-b090-103d5c6592f4_ContentBits">
    <vt:lpwstr>0</vt:lpwstr>
  </property>
</Properties>
</file>